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4DF7" w14:textId="2A91F303" w:rsidR="00A91C68" w:rsidRPr="004243E9" w:rsidRDefault="004243E9" w:rsidP="004243E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43E9">
        <w:rPr>
          <w:rFonts w:ascii="Times New Roman" w:hAnsi="Times New Roman" w:cs="Times New Roman"/>
          <w:b/>
          <w:bCs/>
          <w:sz w:val="24"/>
          <w:szCs w:val="24"/>
        </w:rPr>
        <w:t>Supplementary Content</w:t>
      </w:r>
    </w:p>
    <w:p w14:paraId="330799FA" w14:textId="77777777" w:rsidR="00F87770" w:rsidRDefault="00F87770" w:rsidP="00F8777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A502A">
        <w:rPr>
          <w:rFonts w:ascii="Times New Roman" w:hAnsi="Times New Roman" w:cs="Times New Roman"/>
          <w:sz w:val="24"/>
          <w:szCs w:val="24"/>
        </w:rPr>
        <w:t>Model Fitting Analysis</w:t>
      </w:r>
    </w:p>
    <w:p w14:paraId="45AAC79D" w14:textId="77777777" w:rsidR="00F87770" w:rsidRDefault="00F87770" w:rsidP="00F8777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 w:rsidRPr="00947DC3">
        <w:rPr>
          <w:rFonts w:ascii="Times New Roman" w:hAnsi="Times New Roman" w:cs="Times New Roman"/>
          <w:sz w:val="24"/>
          <w:szCs w:val="24"/>
        </w:rPr>
        <w:t>Tornado Diagram of One-Way Sensitivity Analyses</w:t>
      </w:r>
    </w:p>
    <w:p w14:paraId="43B8A9ED" w14:textId="2CFC41B8" w:rsidR="00F87770" w:rsidRDefault="00F87770" w:rsidP="00F8777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</w:t>
      </w:r>
      <w:r w:rsidRPr="00947DC3">
        <w:rPr>
          <w:rFonts w:ascii="Times New Roman" w:hAnsi="Times New Roman" w:cs="Times New Roman"/>
          <w:sz w:val="24"/>
          <w:szCs w:val="24"/>
        </w:rPr>
        <w:t>Impacts of Key Factors on ICER</w:t>
      </w:r>
    </w:p>
    <w:p w14:paraId="02CB3434" w14:textId="7E560BA6" w:rsidR="00185BD8" w:rsidRPr="00185BD8" w:rsidRDefault="00185BD8" w:rsidP="00185BD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5BD8">
        <w:rPr>
          <w:rFonts w:ascii="Times New Roman" w:hAnsi="Times New Roman" w:cs="Times New Roman"/>
          <w:sz w:val="24"/>
          <w:szCs w:val="24"/>
        </w:rPr>
        <w:t xml:space="preserve"> CHEERS Checklist</w:t>
      </w:r>
    </w:p>
    <w:p w14:paraId="1E5BC569" w14:textId="02634054" w:rsidR="00F87770" w:rsidRDefault="00F87770" w:rsidP="00F8777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5BD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7DC3">
        <w:rPr>
          <w:rFonts w:ascii="Times New Roman" w:hAnsi="Times New Roman" w:cs="Times New Roman"/>
          <w:sz w:val="24"/>
          <w:szCs w:val="24"/>
        </w:rPr>
        <w:t>Evaluated Parameters and Values of AIC and BIC</w:t>
      </w:r>
    </w:p>
    <w:p w14:paraId="41B11E98" w14:textId="18465F65" w:rsidR="00F87770" w:rsidRDefault="00F87770" w:rsidP="00F8777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5BD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5C50">
        <w:rPr>
          <w:rFonts w:ascii="Times New Roman" w:hAnsi="Times New Roman" w:cs="Times New Roman"/>
          <w:sz w:val="24"/>
          <w:szCs w:val="24"/>
        </w:rPr>
        <w:t xml:space="preserve"> </w:t>
      </w:r>
      <w:r w:rsidRPr="00947DC3">
        <w:rPr>
          <w:rFonts w:ascii="Times New Roman" w:hAnsi="Times New Roman" w:cs="Times New Roman"/>
          <w:sz w:val="24"/>
          <w:szCs w:val="24"/>
        </w:rPr>
        <w:t>Probability and Costs Associated with Adverse Events (Grade ≥3)</w:t>
      </w:r>
    </w:p>
    <w:p w14:paraId="330E727C" w14:textId="4DD60A84" w:rsidR="004243E9" w:rsidRDefault="004243E9" w:rsidP="009C340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745A06" w14:textId="7DBE0E4C" w:rsidR="009C340F" w:rsidRDefault="00DA232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9C340F"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538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C340F"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87770" w:rsidRPr="00F87770">
        <w:rPr>
          <w:rFonts w:ascii="Times New Roman" w:hAnsi="Times New Roman" w:cs="Times New Roman"/>
          <w:sz w:val="24"/>
          <w:szCs w:val="24"/>
        </w:rPr>
        <w:t>Model Fitting Analysis</w:t>
      </w:r>
    </w:p>
    <w:p w14:paraId="25AE849A" w14:textId="7BD5F246" w:rsidR="009C340F" w:rsidRDefault="009C340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 xml:space="preserve">To obtain the best model fit, the following investigations were carried out using </w:t>
      </w:r>
      <w:r w:rsidR="007945AC">
        <w:rPr>
          <w:rFonts w:ascii="Times New Roman" w:hAnsi="Times New Roman" w:cs="Times New Roman" w:hint="eastAsia"/>
          <w:sz w:val="24"/>
          <w:szCs w:val="24"/>
        </w:rPr>
        <w:t>n</w:t>
      </w:r>
      <w:r w:rsidR="007945AC" w:rsidRPr="00FB0356">
        <w:rPr>
          <w:rFonts w:ascii="Times New Roman" w:hAnsi="Times New Roman" w:cs="Times New Roman"/>
          <w:sz w:val="24"/>
          <w:szCs w:val="24"/>
        </w:rPr>
        <w:t>ivolumab</w:t>
      </w:r>
      <w:r w:rsidRPr="002F6490">
        <w:rPr>
          <w:rFonts w:ascii="Times New Roman" w:hAnsi="Times New Roman" w:cs="Times New Roman"/>
          <w:sz w:val="24"/>
          <w:szCs w:val="24"/>
        </w:rPr>
        <w:t xml:space="preserve"> or </w:t>
      </w:r>
      <w:r w:rsidR="007945AC">
        <w:rPr>
          <w:rFonts w:ascii="Times New Roman" w:hAnsi="Times New Roman" w:cs="Times New Roman"/>
          <w:sz w:val="24"/>
          <w:szCs w:val="24"/>
        </w:rPr>
        <w:t>s</w:t>
      </w:r>
      <w:r w:rsidR="007945AC" w:rsidRPr="00FB0356">
        <w:rPr>
          <w:rFonts w:ascii="Times New Roman" w:hAnsi="Times New Roman" w:cs="Times New Roman"/>
          <w:sz w:val="24"/>
          <w:szCs w:val="24"/>
        </w:rPr>
        <w:t>orafenib</w:t>
      </w:r>
      <w:r w:rsidRPr="002F6490">
        <w:rPr>
          <w:rFonts w:ascii="Times New Roman" w:hAnsi="Times New Roman" w:cs="Times New Roman"/>
          <w:sz w:val="24"/>
          <w:szCs w:val="24"/>
        </w:rPr>
        <w:t xml:space="preserve"> as the model fit baseline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490">
        <w:rPr>
          <w:rFonts w:ascii="Times New Roman" w:hAnsi="Times New Roman" w:cs="Times New Roman"/>
          <w:sz w:val="24"/>
          <w:szCs w:val="24"/>
        </w:rPr>
        <w:t>Based on AIC and BIC (</w:t>
      </w:r>
      <w:r w:rsidR="00DA232F" w:rsidRPr="00F87770">
        <w:rPr>
          <w:rFonts w:ascii="Times New Roman" w:hAnsi="Times New Roman" w:cs="Times New Roman"/>
          <w:color w:val="0070C0"/>
          <w:sz w:val="24"/>
          <w:szCs w:val="24"/>
        </w:rPr>
        <w:t>Supplementary Table</w:t>
      </w:r>
      <w:r w:rsidRPr="00F87770">
        <w:rPr>
          <w:rFonts w:ascii="Times New Roman" w:hAnsi="Times New Roman" w:cs="Times New Roman"/>
          <w:color w:val="0070C0"/>
          <w:sz w:val="24"/>
          <w:szCs w:val="24"/>
        </w:rPr>
        <w:t xml:space="preserve"> 1</w:t>
      </w:r>
      <w:r w:rsidRPr="002F6490">
        <w:rPr>
          <w:rFonts w:ascii="Times New Roman" w:hAnsi="Times New Roman" w:cs="Times New Roman"/>
          <w:sz w:val="24"/>
          <w:szCs w:val="24"/>
        </w:rPr>
        <w:t xml:space="preserve">), </w:t>
      </w:r>
      <w:r w:rsidR="007945AC" w:rsidRPr="002F6490">
        <w:rPr>
          <w:rFonts w:ascii="Times New Roman" w:hAnsi="Times New Roman" w:cs="Times New Roman"/>
          <w:sz w:val="24"/>
          <w:szCs w:val="24"/>
        </w:rPr>
        <w:t>lognormal</w:t>
      </w:r>
      <w:r w:rsidRPr="009241BC">
        <w:rPr>
          <w:rFonts w:ascii="Times New Roman" w:hAnsi="Times New Roman" w:cs="Times New Roman"/>
          <w:sz w:val="24"/>
          <w:szCs w:val="24"/>
        </w:rPr>
        <w:t xml:space="preserve"> was used to fit the </w:t>
      </w:r>
      <w:r w:rsidRPr="002F6490"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241BC">
        <w:rPr>
          <w:rFonts w:ascii="Times New Roman" w:hAnsi="Times New Roman" w:cs="Times New Roman"/>
          <w:sz w:val="24"/>
          <w:szCs w:val="24"/>
        </w:rPr>
        <w:t xml:space="preserve"> PFS K</w:t>
      </w:r>
      <w:r w:rsidR="00F87770">
        <w:rPr>
          <w:rFonts w:ascii="Times New Roman" w:hAnsi="Times New Roman" w:cs="Times New Roman" w:hint="eastAsia"/>
          <w:sz w:val="24"/>
          <w:szCs w:val="24"/>
        </w:rPr>
        <w:t>-</w:t>
      </w:r>
      <w:r w:rsidRPr="009241BC">
        <w:rPr>
          <w:rFonts w:ascii="Times New Roman" w:hAnsi="Times New Roman" w:cs="Times New Roman"/>
          <w:sz w:val="24"/>
          <w:szCs w:val="24"/>
        </w:rPr>
        <w:t xml:space="preserve">M of </w:t>
      </w:r>
      <w:r w:rsidR="007945AC">
        <w:rPr>
          <w:rFonts w:ascii="Times New Roman" w:hAnsi="Times New Roman" w:cs="Times New Roman" w:hint="eastAsia"/>
          <w:sz w:val="24"/>
          <w:szCs w:val="24"/>
        </w:rPr>
        <w:t>n</w:t>
      </w:r>
      <w:r w:rsidR="007945AC" w:rsidRPr="00FB0356">
        <w:rPr>
          <w:rFonts w:ascii="Times New Roman" w:hAnsi="Times New Roman" w:cs="Times New Roman"/>
          <w:sz w:val="24"/>
          <w:szCs w:val="24"/>
        </w:rPr>
        <w:t>ivolumab</w:t>
      </w:r>
      <w:r w:rsidR="007945AC" w:rsidRPr="002F6490">
        <w:rPr>
          <w:rFonts w:ascii="Times New Roman" w:hAnsi="Times New Roman" w:cs="Times New Roman"/>
          <w:sz w:val="24"/>
          <w:szCs w:val="24"/>
        </w:rPr>
        <w:t xml:space="preserve"> </w:t>
      </w:r>
      <w:r w:rsidRPr="002F6490">
        <w:rPr>
          <w:rFonts w:ascii="Times New Roman" w:hAnsi="Times New Roman" w:cs="Times New Roman"/>
          <w:sz w:val="24"/>
          <w:szCs w:val="24"/>
        </w:rPr>
        <w:t>and</w:t>
      </w:r>
      <w:r w:rsidR="007945AC">
        <w:rPr>
          <w:rFonts w:ascii="Times New Roman" w:hAnsi="Times New Roman" w:cs="Times New Roman"/>
          <w:sz w:val="24"/>
          <w:szCs w:val="24"/>
        </w:rPr>
        <w:t xml:space="preserve"> s</w:t>
      </w:r>
      <w:r w:rsidR="007945AC" w:rsidRPr="00FB0356">
        <w:rPr>
          <w:rFonts w:ascii="Times New Roman" w:hAnsi="Times New Roman" w:cs="Times New Roman"/>
          <w:sz w:val="24"/>
          <w:szCs w:val="24"/>
        </w:rPr>
        <w:t>orafenib</w:t>
      </w:r>
      <w:r w:rsidR="006E538C">
        <w:rPr>
          <w:rFonts w:ascii="Times New Roman" w:hAnsi="Times New Roman" w:cs="Times New Roman" w:hint="eastAsia"/>
          <w:sz w:val="24"/>
          <w:szCs w:val="24"/>
        </w:rPr>
        <w:t>,</w:t>
      </w:r>
      <w:r w:rsidR="006E538C">
        <w:rPr>
          <w:rFonts w:ascii="Times New Roman" w:hAnsi="Times New Roman" w:cs="Times New Roman"/>
          <w:sz w:val="24"/>
          <w:szCs w:val="24"/>
        </w:rPr>
        <w:t xml:space="preserve"> </w:t>
      </w:r>
      <w:r w:rsidR="006E538C" w:rsidRPr="006E538C">
        <w:rPr>
          <w:rFonts w:ascii="Times New Roman" w:hAnsi="Times New Roman" w:cs="Times New Roman"/>
          <w:sz w:val="24"/>
          <w:szCs w:val="24"/>
        </w:rPr>
        <w:t>respectively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</w:p>
    <w:p w14:paraId="34EB58AF" w14:textId="59BC5C9E" w:rsidR="009C340F" w:rsidRPr="009C340F" w:rsidRDefault="009C340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F87770">
        <w:rPr>
          <w:rFonts w:ascii="Times New Roman" w:hAnsi="Times New Roman" w:cs="Times New Roman" w:hint="eastAsia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="00FB0356">
        <w:rPr>
          <w:rFonts w:ascii="Times New Roman" w:hAnsi="Times New Roman" w:cs="Times New Roman" w:hint="eastAsia"/>
          <w:sz w:val="24"/>
          <w:szCs w:val="24"/>
        </w:rPr>
        <w:t>n</w:t>
      </w:r>
      <w:r w:rsidR="00FB0356" w:rsidRPr="00FB0356">
        <w:rPr>
          <w:rFonts w:ascii="Times New Roman" w:hAnsi="Times New Roman" w:cs="Times New Roman"/>
          <w:sz w:val="24"/>
          <w:szCs w:val="24"/>
        </w:rPr>
        <w:t>ivolumab</w:t>
      </w:r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43B60FFC" w14:textId="4F113E99" w:rsidR="009C340F" w:rsidRDefault="007945AC" w:rsidP="007945A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D6DEFBD" wp14:editId="2416A799">
            <wp:extent cx="6367234" cy="37195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34" cy="3728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00B4B" w14:textId="2A39F689" w:rsidR="009C340F" w:rsidRDefault="009C340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F87770">
        <w:rPr>
          <w:rFonts w:ascii="Times New Roman" w:hAnsi="Times New Roman" w:cs="Times New Roman" w:hint="eastAsia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="00FB0356">
        <w:rPr>
          <w:rFonts w:ascii="Times New Roman" w:hAnsi="Times New Roman" w:cs="Times New Roman"/>
          <w:sz w:val="24"/>
          <w:szCs w:val="24"/>
        </w:rPr>
        <w:t>s</w:t>
      </w:r>
      <w:r w:rsidR="00FB0356" w:rsidRPr="00FB0356">
        <w:rPr>
          <w:rFonts w:ascii="Times New Roman" w:hAnsi="Times New Roman" w:cs="Times New Roman"/>
          <w:sz w:val="24"/>
          <w:szCs w:val="24"/>
        </w:rPr>
        <w:t>orafenib</w:t>
      </w:r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534E9761" w14:textId="4829DE7D" w:rsidR="00FB0356" w:rsidRPr="00FB0356" w:rsidRDefault="007945AC" w:rsidP="007945A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674649" wp14:editId="2E5C84A0">
            <wp:extent cx="6322905" cy="3693698"/>
            <wp:effectExtent l="0" t="0" r="190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821" cy="3695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77922" w14:textId="4236746F" w:rsidR="009C340F" w:rsidRDefault="009C340F" w:rsidP="009C34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9A85F5" w14:textId="0AF4FBFB" w:rsidR="009C340F" w:rsidRPr="00FD5CEA" w:rsidRDefault="00DA232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9C340F" w:rsidRPr="001500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538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C340F" w:rsidRPr="00150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340F" w:rsidRPr="00150013">
        <w:rPr>
          <w:rFonts w:ascii="Times New Roman" w:hAnsi="Times New Roman" w:cs="Times New Roman"/>
          <w:sz w:val="24"/>
          <w:szCs w:val="24"/>
        </w:rPr>
        <w:t xml:space="preserve"> </w:t>
      </w:r>
      <w:r w:rsidR="00F87770" w:rsidRPr="00F87770">
        <w:rPr>
          <w:rFonts w:ascii="Times New Roman" w:hAnsi="Times New Roman" w:cs="Times New Roman"/>
          <w:sz w:val="24"/>
          <w:szCs w:val="24"/>
        </w:rPr>
        <w:t>Tornado Diagram of One-Way Sensitivity Analyses</w:t>
      </w:r>
    </w:p>
    <w:p w14:paraId="4911D6AE" w14:textId="7B4A3E39" w:rsidR="009C340F" w:rsidRPr="00150013" w:rsidRDefault="00D65C13" w:rsidP="009C34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E7A4303" wp14:editId="0A39366E">
            <wp:extent cx="6645910" cy="23107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058AF" w14:textId="11B21B38" w:rsidR="009C340F" w:rsidRDefault="009C34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46B7CF" w14:textId="62A85CB0" w:rsidR="009C340F" w:rsidRDefault="00DA232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9C340F"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53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C340F"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340F" w:rsidRPr="00070D02">
        <w:rPr>
          <w:rFonts w:ascii="Times New Roman" w:hAnsi="Times New Roman" w:cs="Times New Roman"/>
          <w:sz w:val="24"/>
          <w:szCs w:val="24"/>
        </w:rPr>
        <w:t xml:space="preserve"> </w:t>
      </w:r>
      <w:r w:rsidR="00F87770" w:rsidRPr="00F87770">
        <w:rPr>
          <w:rFonts w:ascii="Times New Roman" w:hAnsi="Times New Roman" w:cs="Times New Roman"/>
          <w:sz w:val="24"/>
          <w:szCs w:val="24"/>
        </w:rPr>
        <w:t>Impacts of Key Factors on ICER</w:t>
      </w:r>
    </w:p>
    <w:p w14:paraId="5F06540B" w14:textId="38C92896" w:rsidR="009C340F" w:rsidRPr="00070D02" w:rsidRDefault="009C340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 xml:space="preserve">The diagrams show the impacts of key factors on the </w:t>
      </w:r>
      <w:r w:rsidR="00F87770" w:rsidRPr="00F87770">
        <w:rPr>
          <w:rFonts w:ascii="Times New Roman" w:hAnsi="Times New Roman" w:cs="Times New Roman"/>
          <w:sz w:val="24"/>
          <w:szCs w:val="24"/>
        </w:rPr>
        <w:t>ICER</w:t>
      </w:r>
      <w:r w:rsidRPr="002F6490">
        <w:rPr>
          <w:rFonts w:ascii="Times New Roman" w:hAnsi="Times New Roman" w:cs="Times New Roman"/>
          <w:sz w:val="24"/>
          <w:szCs w:val="24"/>
        </w:rPr>
        <w:t xml:space="preserve"> (</w:t>
      </w:r>
      <w:r w:rsidR="007E74C2">
        <w:rPr>
          <w:rFonts w:ascii="Times New Roman" w:hAnsi="Times New Roman" w:cs="Times New Roman"/>
          <w:sz w:val="24"/>
          <w:szCs w:val="24"/>
        </w:rPr>
        <w:t>n</w:t>
      </w:r>
      <w:r w:rsidR="007E74C2" w:rsidRPr="00FB0356">
        <w:rPr>
          <w:rFonts w:ascii="Times New Roman" w:hAnsi="Times New Roman" w:cs="Times New Roman"/>
          <w:sz w:val="24"/>
          <w:szCs w:val="24"/>
        </w:rPr>
        <w:t>ivolumab</w:t>
      </w:r>
      <w:r w:rsidR="007E74C2">
        <w:rPr>
          <w:rFonts w:ascii="Times New Roman" w:hAnsi="Times New Roman" w:cs="Times New Roman"/>
          <w:sz w:val="24"/>
          <w:szCs w:val="24"/>
        </w:rPr>
        <w:t xml:space="preserve"> versus</w:t>
      </w:r>
      <w:r w:rsidR="007E74C2" w:rsidRPr="00150013">
        <w:rPr>
          <w:rFonts w:ascii="Times New Roman" w:hAnsi="Times New Roman" w:cs="Times New Roman"/>
          <w:sz w:val="24"/>
          <w:szCs w:val="24"/>
        </w:rPr>
        <w:t xml:space="preserve"> </w:t>
      </w:r>
      <w:r w:rsidR="007E74C2">
        <w:rPr>
          <w:rFonts w:ascii="Times New Roman" w:hAnsi="Times New Roman" w:cs="Times New Roman"/>
          <w:sz w:val="24"/>
          <w:szCs w:val="24"/>
        </w:rPr>
        <w:t>s</w:t>
      </w:r>
      <w:r w:rsidR="007E74C2" w:rsidRPr="00FB0356">
        <w:rPr>
          <w:rFonts w:ascii="Times New Roman" w:hAnsi="Times New Roman" w:cs="Times New Roman"/>
          <w:sz w:val="24"/>
          <w:szCs w:val="24"/>
        </w:rPr>
        <w:t>orafenib</w:t>
      </w:r>
      <w:r w:rsidRPr="002F6490">
        <w:rPr>
          <w:rFonts w:ascii="Times New Roman" w:hAnsi="Times New Roman" w:cs="Times New Roman"/>
          <w:sz w:val="24"/>
          <w:szCs w:val="24"/>
        </w:rPr>
        <w:t xml:space="preserve">) for the treatment of </w:t>
      </w:r>
      <w:proofErr w:type="spellStart"/>
      <w:r w:rsidRPr="001400A8">
        <w:rPr>
          <w:rFonts w:ascii="Times New Roman" w:hAnsi="Times New Roman" w:cs="Times New Roman"/>
          <w:sz w:val="24"/>
          <w:szCs w:val="24"/>
        </w:rPr>
        <w:t>a</w:t>
      </w:r>
      <w:r w:rsidR="007E74C2">
        <w:rPr>
          <w:rFonts w:ascii="Times New Roman" w:hAnsi="Times New Roman" w:cs="Times New Roman"/>
          <w:sz w:val="24"/>
          <w:szCs w:val="24"/>
        </w:rPr>
        <w:t>HCC</w:t>
      </w:r>
      <w:proofErr w:type="spellEnd"/>
      <w:r w:rsidRPr="002F64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r w:rsidR="007E74C2">
        <w:rPr>
          <w:rFonts w:ascii="Times New Roman" w:hAnsi="Times New Roman" w:cs="Times New Roman"/>
          <w:sz w:val="24"/>
          <w:szCs w:val="24"/>
        </w:rPr>
        <w:t>n</w:t>
      </w:r>
      <w:r w:rsidR="007E74C2" w:rsidRPr="00FB0356">
        <w:rPr>
          <w:rFonts w:ascii="Times New Roman" w:hAnsi="Times New Roman" w:cs="Times New Roman"/>
          <w:sz w:val="24"/>
          <w:szCs w:val="24"/>
        </w:rPr>
        <w:t>ivolumab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r w:rsidR="007E74C2">
        <w:rPr>
          <w:rFonts w:ascii="Times New Roman" w:hAnsi="Times New Roman" w:cs="Times New Roman"/>
          <w:sz w:val="24"/>
          <w:szCs w:val="24"/>
        </w:rPr>
        <w:t>s</w:t>
      </w:r>
      <w:r w:rsidR="007E74C2" w:rsidRPr="00FB0356">
        <w:rPr>
          <w:rFonts w:ascii="Times New Roman" w:hAnsi="Times New Roman" w:cs="Times New Roman"/>
          <w:sz w:val="24"/>
          <w:szCs w:val="24"/>
        </w:rPr>
        <w:t>orafeni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F1E81">
        <w:rPr>
          <w:rFonts w:ascii="Times New Roman" w:hAnsi="Times New Roman" w:cs="Times New Roman"/>
          <w:sz w:val="24"/>
          <w:szCs w:val="24"/>
        </w:rPr>
        <w:t>IC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F1E81">
        <w:rPr>
          <w:rFonts w:ascii="Times New Roman" w:hAnsi="Times New Roman" w:cs="Times New Roman"/>
          <w:sz w:val="24"/>
          <w:szCs w:val="24"/>
        </w:rPr>
        <w:t xml:space="preserve"> Incremental cost-effectiveness ratio; QAL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F1E81">
        <w:rPr>
          <w:rFonts w:ascii="Times New Roman" w:hAnsi="Times New Roman" w:cs="Times New Roman"/>
          <w:sz w:val="24"/>
          <w:szCs w:val="24"/>
        </w:rPr>
        <w:t xml:space="preserve"> Quality-adjusted life year.</w:t>
      </w:r>
    </w:p>
    <w:p w14:paraId="10D30DA7" w14:textId="628F2E37" w:rsidR="009C340F" w:rsidRDefault="009C340F" w:rsidP="009C340F">
      <w:pPr>
        <w:spacing w:line="360" w:lineRule="auto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r w:rsidR="007E74C2">
        <w:rPr>
          <w:rFonts w:ascii="Times New Roman" w:hAnsi="Times New Roman" w:cs="Times New Roman"/>
          <w:sz w:val="24"/>
          <w:szCs w:val="24"/>
        </w:rPr>
        <w:t>n</w:t>
      </w:r>
      <w:r w:rsidR="007E74C2" w:rsidRPr="00FB0356">
        <w:rPr>
          <w:rFonts w:ascii="Times New Roman" w:hAnsi="Times New Roman" w:cs="Times New Roman"/>
          <w:sz w:val="24"/>
          <w:szCs w:val="24"/>
        </w:rPr>
        <w:t>ivolumab</w:t>
      </w:r>
    </w:p>
    <w:p w14:paraId="0BBF897A" w14:textId="1A87647D" w:rsidR="009C340F" w:rsidRDefault="005808E5" w:rsidP="00E020A8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7733BF19" wp14:editId="73A1A3C7">
            <wp:extent cx="5205394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701" cy="366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9BD93" w14:textId="29ECF11D" w:rsidR="009C340F" w:rsidRDefault="009C340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r w:rsidR="007E74C2">
        <w:rPr>
          <w:rFonts w:ascii="Times New Roman" w:hAnsi="Times New Roman" w:cs="Times New Roman"/>
          <w:sz w:val="24"/>
          <w:szCs w:val="24"/>
        </w:rPr>
        <w:t>s</w:t>
      </w:r>
      <w:r w:rsidR="007E74C2" w:rsidRPr="00FB0356">
        <w:rPr>
          <w:rFonts w:ascii="Times New Roman" w:hAnsi="Times New Roman" w:cs="Times New Roman"/>
          <w:sz w:val="24"/>
          <w:szCs w:val="24"/>
        </w:rPr>
        <w:t>orafenib</w:t>
      </w:r>
    </w:p>
    <w:p w14:paraId="309316F0" w14:textId="14154C68" w:rsidR="009C340F" w:rsidRDefault="005808E5" w:rsidP="00E020A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56C9FEC" wp14:editId="04AD8F7F">
            <wp:extent cx="5205600" cy="365774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600" cy="3657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340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ABF0D6" w14:textId="05E51860" w:rsidR="004B126D" w:rsidRDefault="004B126D" w:rsidP="004B126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5BD8">
        <w:rPr>
          <w:rFonts w:ascii="Times New Roman" w:hAnsi="Times New Roman" w:cs="Times New Roman"/>
          <w:sz w:val="24"/>
          <w:szCs w:val="24"/>
        </w:rPr>
        <w:t xml:space="preserve"> CHEERS Checklist</w:t>
      </w:r>
      <w:bookmarkStart w:id="0" w:name="cheers-2022-checklist"/>
    </w:p>
    <w:p w14:paraId="40E4E0EF" w14:textId="79670475" w:rsidR="004B126D" w:rsidRPr="004B126D" w:rsidRDefault="004B126D" w:rsidP="004B126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B126D">
        <w:rPr>
          <w:rFonts w:ascii="Times New Roman" w:hAnsi="Times New Roman" w:cs="Times New Roman"/>
          <w:b/>
          <w:bCs/>
          <w:sz w:val="24"/>
          <w:szCs w:val="24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75"/>
        <w:gridCol w:w="542"/>
        <w:gridCol w:w="4985"/>
        <w:gridCol w:w="1744"/>
      </w:tblGrid>
      <w:tr w:rsidR="004B126D" w14:paraId="3233AA2D" w14:textId="77777777" w:rsidTr="00A65BA6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33DC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4AFA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1A4E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1918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4B126D" w14:paraId="4CCEAF77" w14:textId="77777777" w:rsidTr="00A65BA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4EE0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A8A3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5712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46EC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</w:tr>
      <w:tr w:rsidR="004B126D" w14:paraId="728B68FB" w14:textId="77777777" w:rsidTr="00A65BA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E3914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8DBA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A1421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FDB2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4B126D" w14:paraId="41943E84" w14:textId="77777777" w:rsidTr="00A65BA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64C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259BE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9CF59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76F4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</w:tr>
      <w:tr w:rsidR="004B126D" w14:paraId="5A598030" w14:textId="77777777" w:rsidTr="00A65BA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F198E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440F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E130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141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-3</w:t>
            </w:r>
          </w:p>
        </w:tc>
      </w:tr>
      <w:tr w:rsidR="004B126D" w14:paraId="16B4287F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7A19B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8DEC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4960A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CC87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</w:tr>
      <w:tr w:rsidR="004B126D" w14:paraId="4A0D442C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255BF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5069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A5B0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06BC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-5</w:t>
            </w:r>
          </w:p>
        </w:tc>
      </w:tr>
      <w:tr w:rsidR="004B126D" w14:paraId="459400EA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D2FB6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C5042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FA043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EB3B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</w:tr>
      <w:tr w:rsidR="004B126D" w14:paraId="5F15B9EF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3D99D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363F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0366" w14:textId="77777777" w:rsidR="004B126D" w:rsidRDefault="004B126D" w:rsidP="00A65BA6">
            <w:pPr>
              <w:spacing w:before="100" w:after="100"/>
              <w:ind w:left="100" w:right="100"/>
            </w:pPr>
            <w:bookmarkStart w:id="1" w:name="OLE_LINK71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  <w:bookmarkEnd w:id="1"/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54B46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4B126D" w14:paraId="0B60DD98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AE941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3DE0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99D5B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83F3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</w:t>
            </w:r>
          </w:p>
        </w:tc>
      </w:tr>
      <w:tr w:rsidR="004B126D" w14:paraId="688377B0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BB4E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B63D3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149E1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C075F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</w:t>
            </w:r>
          </w:p>
        </w:tc>
      </w:tr>
      <w:tr w:rsidR="004B126D" w14:paraId="690A223F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39347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C0F8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AA15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1C61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</w:t>
            </w:r>
          </w:p>
        </w:tc>
      </w:tr>
      <w:tr w:rsidR="004B126D" w14:paraId="7EBEF68A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B150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2F8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EB28B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4654C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</w:t>
            </w:r>
          </w:p>
        </w:tc>
      </w:tr>
      <w:tr w:rsidR="004B126D" w14:paraId="306B4D89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F57A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A5881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25190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CF29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</w:t>
            </w:r>
          </w:p>
        </w:tc>
      </w:tr>
      <w:tr w:rsidR="004B126D" w14:paraId="5F1A0657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A3AFE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5DAEC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C4F80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AB1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</w:t>
            </w:r>
          </w:p>
        </w:tc>
      </w:tr>
      <w:tr w:rsidR="004B126D" w14:paraId="33DA223A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21CEA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BE04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B2A8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91DA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-8</w:t>
            </w:r>
          </w:p>
        </w:tc>
      </w:tr>
      <w:tr w:rsidR="004B126D" w14:paraId="39EFBE14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FD03A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3403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C22FE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7442F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-8</w:t>
            </w:r>
          </w:p>
        </w:tc>
      </w:tr>
      <w:tr w:rsidR="004B126D" w14:paraId="13A5FF3C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DA8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8860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6CBF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792C3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-8</w:t>
            </w:r>
          </w:p>
        </w:tc>
      </w:tr>
      <w:tr w:rsidR="004B126D" w14:paraId="127B93DD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D63B5" w14:textId="77777777" w:rsidR="004B126D" w:rsidRDefault="004B126D" w:rsidP="00A65BA6">
            <w:pPr>
              <w:spacing w:before="100" w:after="100"/>
              <w:ind w:left="100" w:right="100"/>
            </w:pPr>
            <w:bookmarkStart w:id="2" w:name="OLE_LINK69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  <w:bookmarkEnd w:id="2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6F87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9B50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11ABE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-7</w:t>
            </w:r>
          </w:p>
        </w:tc>
      </w:tr>
      <w:tr w:rsidR="004B126D" w14:paraId="547A94CA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388A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9C2E7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D74F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BEC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-7</w:t>
            </w:r>
          </w:p>
        </w:tc>
      </w:tr>
      <w:tr w:rsidR="004B126D" w14:paraId="02DC4266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ECCF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BC2D4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DFBC8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0D68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-6</w:t>
            </w:r>
          </w:p>
        </w:tc>
      </w:tr>
      <w:tr w:rsidR="004B126D" w14:paraId="33EF3874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C00F2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1F1B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F1B76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D50B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-8</w:t>
            </w:r>
          </w:p>
        </w:tc>
      </w:tr>
      <w:tr w:rsidR="004B126D" w14:paraId="69F94498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59327" w14:textId="77777777" w:rsidR="004B126D" w:rsidRDefault="004B126D" w:rsidP="00A65BA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B3748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47F3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A52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4B126D" w14:paraId="433807BE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9785A" w14:textId="77777777" w:rsidR="004B126D" w:rsidRDefault="004B126D" w:rsidP="00A65BA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D536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3B28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2C66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4B126D" w14:paraId="103AD8CB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DD0D3" w14:textId="77777777" w:rsidR="004B126D" w:rsidRDefault="004B126D" w:rsidP="00A65BA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10F7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EF6B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B5B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4B126D" w14:paraId="690DA704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B96C6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F828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E24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D67F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4B126D" w14:paraId="6BED38A7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D3F56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39BE3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01E8B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0947C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</w:tr>
      <w:tr w:rsidR="004B126D" w14:paraId="7CAB3527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562F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DF1C3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9184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B6054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-9</w:t>
            </w:r>
          </w:p>
        </w:tc>
      </w:tr>
      <w:tr w:rsidR="004B126D" w14:paraId="2A1D9E7E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13AD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6AD17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B0BA4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A8CF0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-9</w:t>
            </w:r>
          </w:p>
        </w:tc>
      </w:tr>
      <w:tr w:rsidR="004B126D" w14:paraId="2A2F5461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6104E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5394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F4D66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92CFA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-9</w:t>
            </w:r>
          </w:p>
        </w:tc>
      </w:tr>
      <w:tr w:rsidR="004B126D" w14:paraId="4C74F4D3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D3BE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C1D4E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D07CA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8AAE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-9</w:t>
            </w:r>
          </w:p>
        </w:tc>
      </w:tr>
      <w:tr w:rsidR="004B126D" w14:paraId="28CF0240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24A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8315A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07E3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D602A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</w:tr>
      <w:tr w:rsidR="004B126D" w14:paraId="3D921AB4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626AC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4AA9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F562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8F16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0-12</w:t>
            </w:r>
          </w:p>
        </w:tc>
      </w:tr>
      <w:tr w:rsidR="004B126D" w14:paraId="2F9EC6CE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751D2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AA460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F4D4" w14:textId="77777777" w:rsidR="004B126D" w:rsidRDefault="004B126D" w:rsidP="00A65B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4FE4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</w:p>
        </w:tc>
      </w:tr>
      <w:tr w:rsidR="004B126D" w14:paraId="525EC74E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D92AA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08F0D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B2F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DEB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bookmarkStart w:id="3" w:name="OLE_LINK70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2 End of manuscript</w:t>
            </w:r>
            <w:bookmarkEnd w:id="3"/>
          </w:p>
        </w:tc>
      </w:tr>
      <w:tr w:rsidR="004B126D" w14:paraId="112FD924" w14:textId="77777777" w:rsidTr="00A65B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D75A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4D45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2509" w14:textId="77777777" w:rsidR="004B126D" w:rsidRDefault="004B126D" w:rsidP="00A65B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8A35C" w14:textId="77777777" w:rsidR="004B126D" w:rsidRDefault="004B126D" w:rsidP="00A65B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3 End of manuscript</w:t>
            </w:r>
          </w:p>
        </w:tc>
      </w:tr>
      <w:bookmarkEnd w:id="0"/>
    </w:tbl>
    <w:p w14:paraId="1C862F6A" w14:textId="77777777" w:rsidR="00D45CCD" w:rsidRDefault="00D45CCD" w:rsidP="009C34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CDF8C" w14:textId="77777777" w:rsidR="00D45CCD" w:rsidRDefault="00D45CC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24F53A" w14:textId="62D5A7A2" w:rsidR="009C340F" w:rsidRDefault="00DA232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9C340F"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126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C340F" w:rsidRPr="00FD2B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340F">
        <w:rPr>
          <w:rFonts w:ascii="Times New Roman" w:hAnsi="Times New Roman" w:cs="Times New Roman"/>
          <w:sz w:val="24"/>
          <w:szCs w:val="24"/>
        </w:rPr>
        <w:t xml:space="preserve"> </w:t>
      </w:r>
      <w:r w:rsidR="00233250" w:rsidRPr="00233250">
        <w:rPr>
          <w:rFonts w:ascii="Times New Roman" w:hAnsi="Times New Roman" w:cs="Times New Roman"/>
          <w:sz w:val="24"/>
          <w:szCs w:val="24"/>
        </w:rPr>
        <w:t>Evaluated Parameters and Values of AIC and BIC</w:t>
      </w:r>
    </w:p>
    <w:tbl>
      <w:tblPr>
        <w:tblW w:w="10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451"/>
        <w:gridCol w:w="1304"/>
        <w:gridCol w:w="1261"/>
        <w:gridCol w:w="1041"/>
        <w:gridCol w:w="1041"/>
        <w:gridCol w:w="1041"/>
        <w:gridCol w:w="1041"/>
        <w:gridCol w:w="1041"/>
      </w:tblGrid>
      <w:tr w:rsidR="004D7E4F" w:rsidRPr="004D7E4F" w14:paraId="1E636218" w14:textId="77777777" w:rsidTr="004D7E4F">
        <w:trPr>
          <w:trHeight w:val="281"/>
        </w:trPr>
        <w:tc>
          <w:tcPr>
            <w:tcW w:w="1360" w:type="dxa"/>
            <w:shd w:val="clear" w:color="auto" w:fill="auto"/>
            <w:vAlign w:val="bottom"/>
            <w:hideMark/>
          </w:tcPr>
          <w:p w14:paraId="42A1B34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067052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B3E888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907B20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</w:t>
            </w:r>
            <w:proofErr w:type="spellEnd"/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74679D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5BDBE4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B3A272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0FBD56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836EE5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4D7E4F" w:rsidRPr="004D7E4F" w14:paraId="36A0E734" w14:textId="77777777" w:rsidTr="004D7E4F">
        <w:trPr>
          <w:trHeight w:val="281"/>
        </w:trPr>
        <w:tc>
          <w:tcPr>
            <w:tcW w:w="10280" w:type="dxa"/>
            <w:gridSpan w:val="9"/>
            <w:shd w:val="clear" w:color="auto" w:fill="auto"/>
            <w:vAlign w:val="bottom"/>
            <w:hideMark/>
          </w:tcPr>
          <w:p w14:paraId="65B6F34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4D7E4F" w:rsidRPr="004D7E4F" w14:paraId="4DD9E4F8" w14:textId="77777777" w:rsidTr="004D7E4F">
        <w:trPr>
          <w:trHeight w:val="281"/>
        </w:trPr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14:paraId="55D296F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Nivoluma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F79E1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877951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E9F85E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91751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8E17E2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058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DB1B30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809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52ED07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039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001324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90.7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8F3037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94.633</w:t>
            </w:r>
          </w:p>
        </w:tc>
      </w:tr>
      <w:tr w:rsidR="004D7E4F" w:rsidRPr="004D7E4F" w14:paraId="5A41E2BC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3B31E30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3DF2A5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368C25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4F4894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010433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443446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5493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3A50F6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89895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E4D657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14726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3A399DA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92.716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4F6113D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800.549</w:t>
            </w:r>
          </w:p>
        </w:tc>
      </w:tr>
      <w:tr w:rsidR="004D7E4F" w:rsidRPr="004D7E4F" w14:paraId="20A4760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CA42DC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317CD8D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D97E77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797392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91317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F79BD6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235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C64FA6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551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8E637C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5129</w:t>
            </w:r>
          </w:p>
        </w:tc>
        <w:tc>
          <w:tcPr>
            <w:tcW w:w="980" w:type="dxa"/>
            <w:vMerge/>
            <w:vAlign w:val="center"/>
            <w:hideMark/>
          </w:tcPr>
          <w:p w14:paraId="32F68D5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799C19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0AC45D17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6051B36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95C58B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6C4970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EE3085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557382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6C3C3C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8216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F3B734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90638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6C2428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2970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657F502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92.237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6032752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800.07</w:t>
            </w:r>
          </w:p>
        </w:tc>
      </w:tr>
      <w:tr w:rsidR="004D7E4F" w:rsidRPr="004D7E4F" w14:paraId="007A7C20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A33F6A0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2689259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67457B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856E2D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98422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8497BF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15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625AA7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781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E097B1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2398</w:t>
            </w:r>
          </w:p>
        </w:tc>
        <w:tc>
          <w:tcPr>
            <w:tcW w:w="980" w:type="dxa"/>
            <w:vMerge/>
            <w:vAlign w:val="center"/>
            <w:hideMark/>
          </w:tcPr>
          <w:p w14:paraId="5CC4BFE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3020B5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26E27AF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5F897D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CE5F72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D46868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5A3C53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2333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6D145E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7373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573FCA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0888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DB1241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37788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FC20C0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769.066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5255211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776.898</w:t>
            </w:r>
          </w:p>
        </w:tc>
      </w:tr>
      <w:tr w:rsidR="004D7E4F" w:rsidRPr="004D7E4F" w14:paraId="593E84DF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599538B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4CAE9C0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1A48B9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08AF70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3005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E3431C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6277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366251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831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0A8BBB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42958</w:t>
            </w:r>
          </w:p>
        </w:tc>
        <w:tc>
          <w:tcPr>
            <w:tcW w:w="980" w:type="dxa"/>
            <w:vMerge/>
            <w:vAlign w:val="center"/>
            <w:hideMark/>
          </w:tcPr>
          <w:p w14:paraId="4437353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500C2D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D7E4F" w:rsidRPr="004D7E4F" w14:paraId="3E00B288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4E7C3AA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EE2D1C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E960F6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DDA2CB9" w14:textId="0A4AB62A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03855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5F29F8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71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7DEF49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072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F59B93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0049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024537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87.485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CA200A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95.317</w:t>
            </w:r>
          </w:p>
        </w:tc>
      </w:tr>
      <w:tr w:rsidR="004D7E4F" w:rsidRPr="004D7E4F" w14:paraId="280C2A22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3BCDF0C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669AC3A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A4FE05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55D3B5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11453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4B9A5F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15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1209AC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909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ADF421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3662</w:t>
            </w:r>
          </w:p>
        </w:tc>
        <w:tc>
          <w:tcPr>
            <w:tcW w:w="980" w:type="dxa"/>
            <w:vMerge/>
            <w:vAlign w:val="center"/>
            <w:hideMark/>
          </w:tcPr>
          <w:p w14:paraId="41F6B50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08CE3C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4AD40243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5B91B1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95118C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731230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31A748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306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8F436F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6969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BEE04E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76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53F54A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450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299F8E1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75.415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691AF91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83.247</w:t>
            </w:r>
          </w:p>
        </w:tc>
      </w:tr>
      <w:tr w:rsidR="004D7E4F" w:rsidRPr="004D7E4F" w14:paraId="349FCDAA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4267A2A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CD894A0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BCA866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3940EA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68.656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2036E6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95210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8AEDBF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59.605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739E40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79.082</w:t>
            </w:r>
          </w:p>
        </w:tc>
        <w:tc>
          <w:tcPr>
            <w:tcW w:w="980" w:type="dxa"/>
            <w:vMerge/>
            <w:vAlign w:val="center"/>
            <w:hideMark/>
          </w:tcPr>
          <w:p w14:paraId="52ECE09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46FEB39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73FC5316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1A1B212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339490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7B3B8B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4C1DAC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09768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BF415F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15374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DFC35C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.79634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FA79C8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399027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1C2C0E2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69.988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6128C43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81.737</w:t>
            </w:r>
          </w:p>
        </w:tc>
      </w:tr>
      <w:tr w:rsidR="004D7E4F" w:rsidRPr="004D7E4F" w14:paraId="009B393D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320C5C6B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F423E3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B5A0A3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847B7D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3478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264088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7448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2A8B61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0950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D5EFC1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50206</w:t>
            </w:r>
          </w:p>
        </w:tc>
        <w:tc>
          <w:tcPr>
            <w:tcW w:w="980" w:type="dxa"/>
            <w:vMerge/>
            <w:vAlign w:val="center"/>
            <w:hideMark/>
          </w:tcPr>
          <w:p w14:paraId="3FF9760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032315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62EB100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5DEF84D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48C8285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1C056B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ACA89E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25838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7197FA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24861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8439CA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7456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4DDDB8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228882</w:t>
            </w:r>
          </w:p>
        </w:tc>
        <w:tc>
          <w:tcPr>
            <w:tcW w:w="980" w:type="dxa"/>
            <w:vMerge/>
            <w:vAlign w:val="center"/>
            <w:hideMark/>
          </w:tcPr>
          <w:p w14:paraId="2E3CC07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BB03B9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79778E12" w14:textId="77777777" w:rsidTr="004D7E4F">
        <w:trPr>
          <w:trHeight w:val="281"/>
        </w:trPr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14:paraId="6ED3E13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orafeni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1731B8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7F3ADE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A6483E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1052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D24820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066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C9DAD0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98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8038E8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242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B7FB8A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73.84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DDC5A0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77.761</w:t>
            </w:r>
          </w:p>
        </w:tc>
      </w:tr>
      <w:tr w:rsidR="004D7E4F" w:rsidRPr="004D7E4F" w14:paraId="473A6EE4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A92313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576DB6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BCAEE5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326016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27990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410B40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5704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FD7EBD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215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97FEC9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45519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BA3B03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70.447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21AB647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78.285</w:t>
            </w:r>
          </w:p>
        </w:tc>
      </w:tr>
      <w:tr w:rsidR="004D7E4F" w:rsidRPr="004D7E4F" w14:paraId="4617503D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7BD011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8E078A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6822EB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B47AA6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62151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7601B3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6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CFFD31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3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D51B3E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044</w:t>
            </w:r>
          </w:p>
        </w:tc>
        <w:tc>
          <w:tcPr>
            <w:tcW w:w="980" w:type="dxa"/>
            <w:vMerge/>
            <w:vAlign w:val="center"/>
            <w:hideMark/>
          </w:tcPr>
          <w:p w14:paraId="526EA41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99AE385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40BCA602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076E15C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546DA3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2A2E8F8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74416B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4561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A273B1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933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E12194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755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760765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44262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6AA7937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67.684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39D1CD4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75.521</w:t>
            </w:r>
          </w:p>
        </w:tc>
      </w:tr>
      <w:tr w:rsidR="004D7E4F" w:rsidRPr="004D7E4F" w14:paraId="2C6CA132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03981A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5930B9B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D51829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B0B9DE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4346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7B609A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47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D9D180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17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EAF552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7539</w:t>
            </w:r>
          </w:p>
        </w:tc>
        <w:tc>
          <w:tcPr>
            <w:tcW w:w="980" w:type="dxa"/>
            <w:vMerge/>
            <w:vAlign w:val="center"/>
            <w:hideMark/>
          </w:tcPr>
          <w:p w14:paraId="676385C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00FE26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1245F58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5E70BBA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5DCC4C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2174B89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5DB481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070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86940C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6177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8E78C8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.9493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607F12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19153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9BAA57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054.74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86B2A6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062.578</w:t>
            </w:r>
          </w:p>
        </w:tc>
      </w:tr>
      <w:tr w:rsidR="004D7E4F" w:rsidRPr="004D7E4F" w14:paraId="0E84CF1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0E9F70B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4AB72C2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0258EC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BE2AA5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31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1AD2A1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502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B356D0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371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BA4A54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344</w:t>
            </w:r>
          </w:p>
        </w:tc>
        <w:tc>
          <w:tcPr>
            <w:tcW w:w="980" w:type="dxa"/>
            <w:vMerge/>
            <w:vAlign w:val="center"/>
            <w:hideMark/>
          </w:tcPr>
          <w:p w14:paraId="266622D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753377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D7E4F" w:rsidRPr="004D7E4F" w14:paraId="0537E93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180A6C6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2EE196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6350E6F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1B9A98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052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AA9C6C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5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E3AE01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020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3B37D2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4154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27D49D0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75.404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2299E6C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83.242</w:t>
            </w:r>
          </w:p>
        </w:tc>
      </w:tr>
      <w:tr w:rsidR="004D7E4F" w:rsidRPr="004D7E4F" w14:paraId="157CB04B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4CFBADC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6E46F60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35A182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25C87E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47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2D566B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06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FD1E86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858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2CE59B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2778</w:t>
            </w:r>
          </w:p>
        </w:tc>
        <w:tc>
          <w:tcPr>
            <w:tcW w:w="980" w:type="dxa"/>
            <w:vMerge/>
            <w:vAlign w:val="center"/>
            <w:hideMark/>
          </w:tcPr>
          <w:p w14:paraId="1153A8B4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17BCD3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21E786B0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6B83E3A4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DC105D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109B4F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C6F3EF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501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2D06E0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7452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1195DD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362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53167B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65491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13644E7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61.239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A23FE8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69.077</w:t>
            </w:r>
          </w:p>
        </w:tc>
      </w:tr>
      <w:tr w:rsidR="004D7E4F" w:rsidRPr="004D7E4F" w14:paraId="192AF8A9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4A26D00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4E0757F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0AC653C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588EA3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59.420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08DE93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.6529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F37D30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52.675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BA8297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67.02981</w:t>
            </w:r>
          </w:p>
        </w:tc>
        <w:tc>
          <w:tcPr>
            <w:tcW w:w="980" w:type="dxa"/>
            <w:vMerge/>
            <w:vAlign w:val="center"/>
            <w:hideMark/>
          </w:tcPr>
          <w:p w14:paraId="1D4B4D0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CD742C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D7E4F" w:rsidRPr="004D7E4F" w14:paraId="284F0A52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0922FC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340C57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06E3E84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051DBC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100941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F695D2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12378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8275E6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.8583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95CBEC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4.34355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610993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56.661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5D2854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068.418</w:t>
            </w:r>
          </w:p>
        </w:tc>
      </w:tr>
      <w:tr w:rsidR="004D7E4F" w:rsidRPr="004D7E4F" w14:paraId="2D2B0B84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B4BC16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24488A6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0DF26B8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815142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20420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BB2254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644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C4C24B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009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028CB0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5411</w:t>
            </w:r>
          </w:p>
        </w:tc>
        <w:tc>
          <w:tcPr>
            <w:tcW w:w="980" w:type="dxa"/>
            <w:vMerge/>
            <w:vAlign w:val="center"/>
            <w:hideMark/>
          </w:tcPr>
          <w:p w14:paraId="1802C4B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D42224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23D72085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6765801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3BF115C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2ADE52E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E205F2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6426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AEF748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2279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F56F1B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3825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58468B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51106</w:t>
            </w:r>
          </w:p>
        </w:tc>
        <w:tc>
          <w:tcPr>
            <w:tcW w:w="980" w:type="dxa"/>
            <w:vMerge/>
            <w:vAlign w:val="center"/>
            <w:hideMark/>
          </w:tcPr>
          <w:p w14:paraId="43B2809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1FBCC3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27D7F35D" w14:textId="77777777" w:rsidTr="004D7E4F">
        <w:trPr>
          <w:trHeight w:val="281"/>
        </w:trPr>
        <w:tc>
          <w:tcPr>
            <w:tcW w:w="10280" w:type="dxa"/>
            <w:gridSpan w:val="9"/>
            <w:shd w:val="clear" w:color="auto" w:fill="auto"/>
            <w:vAlign w:val="bottom"/>
            <w:hideMark/>
          </w:tcPr>
          <w:p w14:paraId="0F07586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PFS</w:t>
            </w:r>
          </w:p>
        </w:tc>
      </w:tr>
      <w:tr w:rsidR="004D7E4F" w:rsidRPr="004D7E4F" w14:paraId="6AE8E4A8" w14:textId="77777777" w:rsidTr="004D7E4F">
        <w:trPr>
          <w:trHeight w:val="281"/>
        </w:trPr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14:paraId="229FFF3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Nivoluma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0FB9C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957C3D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701DFC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6507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DF1F39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5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61AA0B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365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694D43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9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69F0BB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52.4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E923AD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56.333</w:t>
            </w:r>
          </w:p>
        </w:tc>
      </w:tr>
      <w:tr w:rsidR="004D7E4F" w:rsidRPr="004D7E4F" w14:paraId="6E44C67C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0398FFF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FA04ED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3FC889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A10A21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902882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B27C7D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917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02966E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82927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F5CAA4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983019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10FDCFF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48.55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41F427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56.385</w:t>
            </w:r>
          </w:p>
        </w:tc>
      </w:tr>
      <w:tr w:rsidR="004D7E4F" w:rsidRPr="004D7E4F" w14:paraId="250F08EC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5F7F705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3706A09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44B7D8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F1C42A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8652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A35852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622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242723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818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A23F57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5301</w:t>
            </w:r>
          </w:p>
        </w:tc>
        <w:tc>
          <w:tcPr>
            <w:tcW w:w="980" w:type="dxa"/>
            <w:vMerge/>
            <w:vAlign w:val="center"/>
            <w:hideMark/>
          </w:tcPr>
          <w:p w14:paraId="008D393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4D7C78B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1399C584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4CD61A7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4CC2A4D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23BBDB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8EA63A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972527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2FF059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6812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C875E7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84776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03F831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15656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1F9532B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54.257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39C69DA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62.09</w:t>
            </w:r>
          </w:p>
        </w:tc>
      </w:tr>
      <w:tr w:rsidR="004D7E4F" w:rsidRPr="004D7E4F" w14:paraId="495D8E39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0D3B09E2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2CF6EE0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81674F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091C2D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5677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2ED1BF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255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D565C0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113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51519B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1201</w:t>
            </w:r>
          </w:p>
        </w:tc>
        <w:tc>
          <w:tcPr>
            <w:tcW w:w="980" w:type="dxa"/>
            <w:vMerge/>
            <w:vAlign w:val="center"/>
            <w:hideMark/>
          </w:tcPr>
          <w:p w14:paraId="05892D0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A91E079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6D243930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525FBB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D379C7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97A3F0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1D1839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.0523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DB1A4E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5961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30FE72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9354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422596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.16918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4CC35F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596.018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293EE6A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607.767</w:t>
            </w:r>
          </w:p>
        </w:tc>
      </w:tr>
      <w:tr w:rsidR="004D7E4F" w:rsidRPr="004D7E4F" w14:paraId="1B2D6392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1B2C51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623F2D4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CB8487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4C1EBD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002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E82017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634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C7FAC1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130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8FACBF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9495</w:t>
            </w:r>
          </w:p>
        </w:tc>
        <w:tc>
          <w:tcPr>
            <w:tcW w:w="980" w:type="dxa"/>
            <w:vMerge/>
            <w:vAlign w:val="center"/>
            <w:hideMark/>
          </w:tcPr>
          <w:p w14:paraId="086FD77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5A9B910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D7E4F" w:rsidRPr="004D7E4F" w14:paraId="2AD5A5EA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375199D4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0871FE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AE08CA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7FEBE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13850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D8A010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225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255D93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182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27AAF8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094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7ACAFB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07.97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36DF2D3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715.805</w:t>
            </w:r>
          </w:p>
        </w:tc>
      </w:tr>
      <w:tr w:rsidR="004D7E4F" w:rsidRPr="004D7E4F" w14:paraId="78771113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614AD82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0F540BD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6571A9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6A4B4E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9632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7BCE0C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311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4080AA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398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38CC89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6223</w:t>
            </w:r>
          </w:p>
        </w:tc>
        <w:tc>
          <w:tcPr>
            <w:tcW w:w="980" w:type="dxa"/>
            <w:vMerge/>
            <w:vAlign w:val="center"/>
            <w:hideMark/>
          </w:tcPr>
          <w:p w14:paraId="1AF8E7C2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9DFC435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3EDC710F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0AD6EE5B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7282D4A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023E77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C73F5C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5552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7A8D7E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743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370192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416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E82C62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70808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9F8110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654.70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CB2B52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662.535</w:t>
            </w:r>
          </w:p>
        </w:tc>
      </w:tr>
      <w:tr w:rsidR="004D7E4F" w:rsidRPr="004D7E4F" w14:paraId="22325280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29EA28C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72A924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73AE55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97E21B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9.0120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6E11A4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4979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4BA5F6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6.8869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CEBAA9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1.4046</w:t>
            </w:r>
          </w:p>
        </w:tc>
        <w:tc>
          <w:tcPr>
            <w:tcW w:w="980" w:type="dxa"/>
            <w:vMerge/>
            <w:vAlign w:val="center"/>
            <w:hideMark/>
          </w:tcPr>
          <w:p w14:paraId="37FB71F0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44EE84B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7A9C481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F93B66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0C8F58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187FA50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3EB538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51304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5F0A5F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7590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C1C67B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36428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8C4005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661815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624F000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649.239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BC0B2E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657.071</w:t>
            </w:r>
          </w:p>
        </w:tc>
      </w:tr>
      <w:tr w:rsidR="004D7E4F" w:rsidRPr="004D7E4F" w14:paraId="2B541826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58879EE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65E9105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9259BF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2DC7CC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92920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FAC1E1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267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90BF20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84921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A502EC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1673</w:t>
            </w:r>
          </w:p>
        </w:tc>
        <w:tc>
          <w:tcPr>
            <w:tcW w:w="980" w:type="dxa"/>
            <w:vMerge/>
            <w:vAlign w:val="center"/>
            <w:hideMark/>
          </w:tcPr>
          <w:p w14:paraId="311EC83B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4F44DA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44E67E48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542F35C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322F1A8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419F4A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2CB805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1.1042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406482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12968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00A671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1.358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A20EDC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85004</w:t>
            </w:r>
          </w:p>
        </w:tc>
        <w:tc>
          <w:tcPr>
            <w:tcW w:w="980" w:type="dxa"/>
            <w:vMerge/>
            <w:vAlign w:val="center"/>
            <w:hideMark/>
          </w:tcPr>
          <w:p w14:paraId="5C4F267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383732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2C382F13" w14:textId="77777777" w:rsidTr="004D7E4F">
        <w:trPr>
          <w:trHeight w:val="281"/>
        </w:trPr>
        <w:tc>
          <w:tcPr>
            <w:tcW w:w="1360" w:type="dxa"/>
            <w:vMerge w:val="restart"/>
            <w:shd w:val="clear" w:color="auto" w:fill="auto"/>
            <w:vAlign w:val="center"/>
            <w:hideMark/>
          </w:tcPr>
          <w:p w14:paraId="5987707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orafeni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F1623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6509BB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D71770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274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4EFCA9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19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E3CD40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91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E9F1F6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679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985A7B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94.32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77FC86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98.24</w:t>
            </w:r>
          </w:p>
        </w:tc>
      </w:tr>
      <w:tr w:rsidR="004D7E4F" w:rsidRPr="004D7E4F" w14:paraId="79991CAB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0272B7F5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607F37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A14F92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1A7FA0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11705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42E814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728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722723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02812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F8541F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13672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63F5B5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89.93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7A1146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97.768</w:t>
            </w:r>
          </w:p>
        </w:tc>
      </w:tr>
      <w:tr w:rsidR="004D7E4F" w:rsidRPr="004D7E4F" w14:paraId="799E2FF5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01EDB73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799C25F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00C27BC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01238E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2149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61F0DE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391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0653D7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1503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6F4FE2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072</w:t>
            </w:r>
          </w:p>
        </w:tc>
        <w:tc>
          <w:tcPr>
            <w:tcW w:w="980" w:type="dxa"/>
            <w:vMerge/>
            <w:vAlign w:val="center"/>
            <w:hideMark/>
          </w:tcPr>
          <w:p w14:paraId="7FC7609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ED201D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3712B1DE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44A2BE7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270D96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E50406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7C33A9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412548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7AB427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1028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020BA8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224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29F851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629223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3CC0720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75.677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3DE28B9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83.515</w:t>
            </w:r>
          </w:p>
        </w:tc>
      </w:tr>
      <w:tr w:rsidR="004D7E4F" w:rsidRPr="004D7E4F" w14:paraId="5BE4CFC0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633E757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6E2CBAE1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50A3E7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50BA82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8387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B3EFE9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459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AB8DA1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017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0928C6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58278</w:t>
            </w:r>
          </w:p>
        </w:tc>
        <w:tc>
          <w:tcPr>
            <w:tcW w:w="980" w:type="dxa"/>
            <w:vMerge/>
            <w:vAlign w:val="center"/>
            <w:hideMark/>
          </w:tcPr>
          <w:p w14:paraId="1121172C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D82BEF7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7B74DA91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402DBF4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CBD0C5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B9014D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17C59C5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98103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A8C902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927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D828A0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88446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3F6C77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3.077604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2D4E5F7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370.101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32B2410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381.858</w:t>
            </w:r>
          </w:p>
        </w:tc>
      </w:tr>
      <w:tr w:rsidR="004D7E4F" w:rsidRPr="004D7E4F" w14:paraId="387F1732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4CF1DBA5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7584233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948638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91FFF4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88655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B900AB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768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FF8383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81568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09099A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963572</w:t>
            </w:r>
          </w:p>
        </w:tc>
        <w:tc>
          <w:tcPr>
            <w:tcW w:w="980" w:type="dxa"/>
            <w:vMerge/>
            <w:vAlign w:val="center"/>
            <w:hideMark/>
          </w:tcPr>
          <w:p w14:paraId="56644E9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127373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D7E4F" w:rsidRPr="004D7E4F" w14:paraId="0B2DF335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EA9B28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4F33BFCF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0F525A5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55FA16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053663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0BFCD4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246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933D77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10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4DED26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00053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33B1E07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91.169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DFBAD2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99.007</w:t>
            </w:r>
          </w:p>
        </w:tc>
      </w:tr>
      <w:tr w:rsidR="004D7E4F" w:rsidRPr="004D7E4F" w14:paraId="72345E02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7CD7FA6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04AE9D43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9D3C46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C2315B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70774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905B77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0295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B5C5F3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171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1BCCA8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43343</w:t>
            </w:r>
          </w:p>
        </w:tc>
        <w:tc>
          <w:tcPr>
            <w:tcW w:w="980" w:type="dxa"/>
            <w:vMerge/>
            <w:vAlign w:val="center"/>
            <w:hideMark/>
          </w:tcPr>
          <w:p w14:paraId="12B2237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7083DB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69875ED9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5E076C55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DD3F19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6E7F93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C51424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9410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4692CB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9406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1E5FAF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.765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ED8D6C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13446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1FB55BD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05.316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0B918AD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13.154</w:t>
            </w:r>
          </w:p>
        </w:tc>
      </w:tr>
      <w:tr w:rsidR="004D7E4F" w:rsidRPr="004D7E4F" w14:paraId="460E81C7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094E8C64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256C9ED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3164EA8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9D477D9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8.5709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7067A2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92362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E88039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16.8461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2FF0CF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0.47237</w:t>
            </w:r>
          </w:p>
        </w:tc>
        <w:tc>
          <w:tcPr>
            <w:tcW w:w="980" w:type="dxa"/>
            <w:vMerge/>
            <w:vAlign w:val="center"/>
            <w:hideMark/>
          </w:tcPr>
          <w:p w14:paraId="6DA0B698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989C9C6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3E397C0D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359588C2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44AC4FA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179411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C3E84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60638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DB1BC9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7459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69D92F3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4601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61B4BCB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.752579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70378A9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399.358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1DCC35D2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2407.196</w:t>
            </w:r>
          </w:p>
        </w:tc>
      </w:tr>
      <w:tr w:rsidR="004D7E4F" w:rsidRPr="004D7E4F" w14:paraId="51B9E0A1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3E58D27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70900875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0A164CA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AA495F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7981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71AE760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03865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E2B06E6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725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3B461CC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877636</w:t>
            </w:r>
          </w:p>
        </w:tc>
        <w:tc>
          <w:tcPr>
            <w:tcW w:w="980" w:type="dxa"/>
            <w:vMerge/>
            <w:vAlign w:val="center"/>
            <w:hideMark/>
          </w:tcPr>
          <w:p w14:paraId="7A18AA72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F4FC15D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7E4F" w:rsidRPr="004D7E4F" w14:paraId="66C0F1F8" w14:textId="77777777" w:rsidTr="004D7E4F">
        <w:trPr>
          <w:trHeight w:val="281"/>
        </w:trPr>
        <w:tc>
          <w:tcPr>
            <w:tcW w:w="1360" w:type="dxa"/>
            <w:vMerge/>
            <w:vAlign w:val="center"/>
            <w:hideMark/>
          </w:tcPr>
          <w:p w14:paraId="62EB6424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7B6DA93E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902AC81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6A0A9C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91135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C9F0E9D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0.15520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D008184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1.2155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7756EAE" w14:textId="77777777" w:rsidR="004D7E4F" w:rsidRPr="004D7E4F" w:rsidRDefault="004D7E4F" w:rsidP="004D7E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D7E4F">
              <w:rPr>
                <w:rFonts w:ascii="Times New Roman" w:eastAsia="等线" w:hAnsi="Times New Roman" w:cs="Times New Roman"/>
                <w:kern w:val="0"/>
                <w:sz w:val="22"/>
              </w:rPr>
              <w:t>-0.60716</w:t>
            </w:r>
          </w:p>
        </w:tc>
        <w:tc>
          <w:tcPr>
            <w:tcW w:w="980" w:type="dxa"/>
            <w:vMerge/>
            <w:vAlign w:val="center"/>
            <w:hideMark/>
          </w:tcPr>
          <w:p w14:paraId="1F23FF3A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3030AC5" w14:textId="77777777" w:rsidR="004D7E4F" w:rsidRPr="004D7E4F" w:rsidRDefault="004D7E4F" w:rsidP="004D7E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3CBC953F" w14:textId="77777777" w:rsidR="009C340F" w:rsidRPr="009E0087" w:rsidRDefault="009C340F" w:rsidP="009C340F">
      <w:pPr>
        <w:rPr>
          <w:rFonts w:ascii="Times New Roman" w:hAnsi="Times New Roman" w:cs="Times New Roman"/>
          <w:sz w:val="24"/>
          <w:szCs w:val="28"/>
        </w:rPr>
      </w:pPr>
      <w:r w:rsidRPr="009E0087">
        <w:rPr>
          <w:rFonts w:ascii="Times New Roman" w:hAnsi="Times New Roman" w:cs="Times New Roman"/>
          <w:b/>
          <w:bCs/>
          <w:sz w:val="24"/>
          <w:szCs w:val="28"/>
        </w:rPr>
        <w:t>Abbreviation:</w:t>
      </w:r>
      <w:r w:rsidRPr="009E0087">
        <w:rPr>
          <w:rFonts w:ascii="Times New Roman" w:hAnsi="Times New Roman" w:cs="Times New Roman"/>
          <w:sz w:val="24"/>
          <w:szCs w:val="28"/>
        </w:rPr>
        <w:t xml:space="preserve"> AIC, Akaike information criterion; BIC, Bayesian information criterion</w:t>
      </w:r>
    </w:p>
    <w:p w14:paraId="68927419" w14:textId="32396E2B" w:rsidR="009C340F" w:rsidRDefault="009C340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F3283C" w14:textId="77777777" w:rsidR="009C340F" w:rsidRDefault="009C340F" w:rsidP="009C34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9C340F" w:rsidSect="00853D6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25B6A20" w14:textId="1CC8123C" w:rsidR="009C340F" w:rsidRDefault="00DA232F" w:rsidP="009C3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9C340F"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126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C340F" w:rsidRPr="000E33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340F" w:rsidRPr="00155C50">
        <w:rPr>
          <w:rFonts w:ascii="Times New Roman" w:hAnsi="Times New Roman" w:cs="Times New Roman"/>
          <w:sz w:val="24"/>
          <w:szCs w:val="24"/>
        </w:rPr>
        <w:t xml:space="preserve"> </w:t>
      </w:r>
      <w:r w:rsidR="002805F0" w:rsidRPr="002805F0">
        <w:rPr>
          <w:rFonts w:ascii="Times New Roman" w:hAnsi="Times New Roman" w:cs="Times New Roman"/>
          <w:sz w:val="24"/>
          <w:szCs w:val="24"/>
        </w:rPr>
        <w:t>Probability and Costs Associated with Adverse Events (Grade ≥3)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1041"/>
        <w:gridCol w:w="1287"/>
        <w:gridCol w:w="1417"/>
        <w:gridCol w:w="2126"/>
        <w:gridCol w:w="993"/>
        <w:gridCol w:w="1162"/>
        <w:gridCol w:w="1328"/>
        <w:gridCol w:w="1195"/>
        <w:gridCol w:w="1497"/>
        <w:gridCol w:w="1280"/>
      </w:tblGrid>
      <w:tr w:rsidR="00703450" w:rsidRPr="00703450" w14:paraId="1A460BEB" w14:textId="77777777" w:rsidTr="00DC0FB8">
        <w:trPr>
          <w:trHeight w:val="300"/>
        </w:trPr>
        <w:tc>
          <w:tcPr>
            <w:tcW w:w="2209" w:type="dxa"/>
            <w:vMerge w:val="restart"/>
            <w:shd w:val="clear" w:color="auto" w:fill="auto"/>
            <w:noWrap/>
            <w:vAlign w:val="center"/>
            <w:hideMark/>
          </w:tcPr>
          <w:p w14:paraId="494B656F" w14:textId="6F1FC6A1" w:rsidR="00703450" w:rsidRPr="00703450" w:rsidRDefault="00703450" w:rsidP="00703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  <w:r w:rsidRPr="00312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745" w:type="dxa"/>
            <w:gridSpan w:val="3"/>
            <w:shd w:val="clear" w:color="auto" w:fill="auto"/>
            <w:noWrap/>
            <w:vAlign w:val="bottom"/>
            <w:hideMark/>
          </w:tcPr>
          <w:p w14:paraId="6C7F2512" w14:textId="77777777" w:rsidR="00703450" w:rsidRPr="00703450" w:rsidRDefault="00703450" w:rsidP="00703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sts per ev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BE03E5" w14:textId="77777777" w:rsidR="00703450" w:rsidRPr="00703450" w:rsidRDefault="00703450" w:rsidP="007034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3" w:type="dxa"/>
            <w:gridSpan w:val="3"/>
            <w:shd w:val="clear" w:color="auto" w:fill="auto"/>
            <w:noWrap/>
            <w:vAlign w:val="bottom"/>
            <w:hideMark/>
          </w:tcPr>
          <w:p w14:paraId="68A858CE" w14:textId="5B23E6F6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ilities in nivolumab </w:t>
            </w:r>
            <w:proofErr w:type="spellStart"/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</w:t>
            </w:r>
            <w:r w:rsidRPr="00312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1D63D744" w14:textId="0B60602F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ilities in sorafenib </w:t>
            </w:r>
            <w:proofErr w:type="spellStart"/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</w:t>
            </w:r>
            <w:r w:rsidRPr="00312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C0FB8" w:rsidRPr="00703450" w14:paraId="53109BC6" w14:textId="77777777" w:rsidTr="00DC0FB8">
        <w:trPr>
          <w:trHeight w:val="300"/>
        </w:trPr>
        <w:tc>
          <w:tcPr>
            <w:tcW w:w="2209" w:type="dxa"/>
            <w:vMerge/>
            <w:vAlign w:val="center"/>
            <w:hideMark/>
          </w:tcPr>
          <w:p w14:paraId="0C440367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432F68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value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7E69F8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B429FB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ribu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BB68AF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ABEE00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value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D6231B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A0DA9FB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ributio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3F06F4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1FAB9C0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4BF03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ribution</w:t>
            </w:r>
          </w:p>
        </w:tc>
      </w:tr>
      <w:tr w:rsidR="00DC0FB8" w:rsidRPr="00703450" w14:paraId="6E3D9C44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F34E8EA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D83C6F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1936FF3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58.26 to 19763.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AA068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289B89" w14:textId="14AD8312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Wilson et al.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E3A405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C183812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82BE5E1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71EAC53" w14:textId="02ECE870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EC5BFD9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 to 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DBD8C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48D34D64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CA0D902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B208C1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5.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06A496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2.72 to 4165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E4EB7B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2A911E" w14:textId="0D35E8E5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CYXJ6ZXk8L0F1dGhvcj48WWVhcj4yMDEzPC9ZZWFyPjxS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CYXJ6ZXk8L0F1dGhvcj48WWVhcj4yMDEzPC9ZZWFyPjxS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Barzey et al., 2013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0E1805" w14:textId="559DC390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7BC55C7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 to 0.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F338498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67271C5" w14:textId="206451F8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F834F09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 to 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BD627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3C5FAA31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D4CCA25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F3DEF5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4.4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7BD3E09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.08 to 1535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01C1B9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71C9F8" w14:textId="68343EBA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CYXJ6ZXk8L0F1dGhvcj48WWVhcj4yMDEzPC9ZZWFyPjxS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CYXJ6ZXk8L0F1dGhvcj48WWVhcj4yMDEzPC9ZZWFyPjxS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Barzey et al., 2013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5E2149" w14:textId="43A95BBA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2FC076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 to 0.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0F771FE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DCF251" w14:textId="5330D718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A48ED7B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 to 0.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B82A5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6C826FEA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D10E0C2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appetit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8B4CD7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43.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A0FB031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72.35 to 17304.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E72AB6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5E3299" w14:textId="5F8A010F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Wilson et al.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C81769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36EC7E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A1B4CFA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464FD4C" w14:textId="13B89C79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156045C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 to 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1F64B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5D5C2E63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30C530D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DAFB0D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DE200D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.48 to 382.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807626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419181" w14:textId="375765D9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Ib3JuYmVyZ2VyPC9BdXRob3I+PFllYXI+MjAxNTwvWWVh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Ib3JuYmVyZ2VyPC9BdXRob3I+PFllYXI+MjAxNTwvWWVh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Hornberger et al., 2015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77EBE4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A13E20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DD94995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3E8D1FC" w14:textId="2C577EE3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5CCB03A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 to 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16853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0443BC4A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46C7DEF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usion-related reactio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27F7DD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4.2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5CC269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0.67 to 9317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9B09EA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D832B2" w14:textId="244EDD83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QYXRlbDwvQXV0aG9yPjxZZWFyPjIwMTE8L1llYXI+PFJl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QYXRlbDwvQXV0aG9yPjxZZWFyPjIwMTE8L1llYXI+PFJl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Patel et al., 2011; Kacker et al., 2013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1DA498" w14:textId="33AB9565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9400B19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 to 0.07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8F69A8B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793A5E1" w14:textId="588F0FBE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64F8B58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 to 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18A4E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7A06A0ED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59B1037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lmar–plantar </w:t>
            </w:r>
            <w:proofErr w:type="spellStart"/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throdysesthesia</w:t>
            </w:r>
            <w:proofErr w:type="spellEnd"/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drom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C9E3B3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3.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4311C14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9.83 to 11266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0EDAC5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EB978D" w14:textId="4C578D24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Wilson et al.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21C9D9" w14:textId="035BD3E1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B496A90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 to 0.00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A8A0341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BABD904" w14:textId="74DC08C5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B1206F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 to 0.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5FBB8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738B19FC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B589131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 decreased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C6F09F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.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09EC49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.08 to 946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BA9544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FD4F5C" w14:textId="55CE7F1C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Wilson et al.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DA476C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1F2F39E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78D820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7083AC2" w14:textId="384969F3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1C31D7C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 to 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F054C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  <w:tr w:rsidR="00DC0FB8" w:rsidRPr="00703450" w14:paraId="312103B2" w14:textId="77777777" w:rsidTr="00DC0FB8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A70CF9C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sea and vomiting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4D95F47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228E4D5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 to 46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DFA881" w14:textId="77777777" w:rsidR="00703450" w:rsidRPr="00703450" w:rsidRDefault="00703450" w:rsidP="007034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5030B6" w14:textId="6DEF37A0" w:rsidR="00703450" w:rsidRPr="007E2B7B" w:rsidRDefault="00DC0FB8" w:rsidP="00B222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aWxzb248L0F1dGhvcj48WWVhcj4yMDE3PC9ZZWFyPjxS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Wilson et al., 2017)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697368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B7D4CF3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0FDDCF8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612F601" w14:textId="737256D5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0744B06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 to 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EE3AB" w14:textId="77777777" w:rsidR="00703450" w:rsidRPr="00703450" w:rsidRDefault="00703450" w:rsidP="0028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4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</w:tr>
    </w:tbl>
    <w:p w14:paraId="4A2DB962" w14:textId="7CF7CB8A" w:rsidR="009C340F" w:rsidRPr="003126C0" w:rsidRDefault="009C340F" w:rsidP="009C340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126C0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analysis only included and evaluated grade </w:t>
      </w:r>
      <w:r w:rsidR="00703450">
        <w:rPr>
          <w:rFonts w:ascii="Times New Roman" w:hAnsi="Times New Roman" w:cs="Times New Roman" w:hint="eastAsia"/>
          <w:sz w:val="24"/>
          <w:szCs w:val="24"/>
        </w:rPr>
        <w:t>more</w:t>
      </w:r>
      <w:r w:rsidR="00703450">
        <w:rPr>
          <w:rFonts w:ascii="Times New Roman" w:hAnsi="Times New Roman" w:cs="Times New Roman"/>
          <w:sz w:val="24"/>
          <w:szCs w:val="24"/>
        </w:rPr>
        <w:t xml:space="preserve"> than 3</w:t>
      </w:r>
      <w:r w:rsidRPr="003126C0">
        <w:rPr>
          <w:rFonts w:ascii="Times New Roman" w:hAnsi="Times New Roman" w:cs="Times New Roman"/>
          <w:sz w:val="24"/>
          <w:szCs w:val="24"/>
        </w:rPr>
        <w:t xml:space="preserve"> treatment-related adverse events.</w:t>
      </w:r>
    </w:p>
    <w:p w14:paraId="572DC9AE" w14:textId="4A62CC48" w:rsidR="009C340F" w:rsidRPr="003126C0" w:rsidRDefault="009C340F" w:rsidP="009C340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126C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within treatment arm: </w:t>
      </w:r>
      <w:r w:rsidR="00703450" w:rsidRPr="00703450">
        <w:rPr>
          <w:rFonts w:ascii="Times New Roman" w:hAnsi="Times New Roman" w:cs="Times New Roman"/>
          <w:sz w:val="24"/>
          <w:szCs w:val="24"/>
        </w:rPr>
        <w:t>nivolumab</w:t>
      </w:r>
      <w:r w:rsidRPr="003126C0">
        <w:rPr>
          <w:rFonts w:ascii="Times New Roman" w:hAnsi="Times New Roman" w:cs="Times New Roman"/>
          <w:sz w:val="24"/>
          <w:szCs w:val="24"/>
        </w:rPr>
        <w:t xml:space="preserve"> (N=</w:t>
      </w:r>
      <w:r w:rsidR="00703450">
        <w:rPr>
          <w:rFonts w:ascii="Times New Roman" w:hAnsi="Times New Roman" w:cs="Times New Roman"/>
          <w:sz w:val="24"/>
          <w:szCs w:val="24"/>
        </w:rPr>
        <w:t>367</w:t>
      </w:r>
      <w:r w:rsidRPr="003126C0">
        <w:rPr>
          <w:rFonts w:ascii="Times New Roman" w:hAnsi="Times New Roman" w:cs="Times New Roman"/>
          <w:sz w:val="24"/>
          <w:szCs w:val="24"/>
        </w:rPr>
        <w:t xml:space="preserve">), </w:t>
      </w:r>
      <w:r w:rsidR="00703450" w:rsidRPr="00703450">
        <w:rPr>
          <w:rFonts w:ascii="Times New Roman" w:hAnsi="Times New Roman" w:cs="Times New Roman"/>
          <w:sz w:val="24"/>
          <w:szCs w:val="24"/>
        </w:rPr>
        <w:t>sorafenib</w:t>
      </w:r>
      <w:r w:rsidRPr="003126C0">
        <w:rPr>
          <w:rFonts w:ascii="Times New Roman" w:hAnsi="Times New Roman" w:cs="Times New Roman"/>
          <w:sz w:val="24"/>
          <w:szCs w:val="24"/>
        </w:rPr>
        <w:t xml:space="preserve"> (N=3</w:t>
      </w:r>
      <w:r w:rsidR="00703450">
        <w:rPr>
          <w:rFonts w:ascii="Times New Roman" w:hAnsi="Times New Roman" w:cs="Times New Roman"/>
          <w:sz w:val="24"/>
          <w:szCs w:val="24"/>
        </w:rPr>
        <w:t>63</w:t>
      </w:r>
      <w:r w:rsidRPr="003126C0">
        <w:rPr>
          <w:rFonts w:ascii="Times New Roman" w:hAnsi="Times New Roman" w:cs="Times New Roman"/>
          <w:sz w:val="24"/>
          <w:szCs w:val="24"/>
        </w:rPr>
        <w:t>).</w:t>
      </w:r>
    </w:p>
    <w:p w14:paraId="5534EDBC" w14:textId="77777777" w:rsidR="00B22246" w:rsidRDefault="00B22246" w:rsidP="009C34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ACC2F" w14:textId="32AF21F5" w:rsidR="004243E9" w:rsidRDefault="004243E9" w:rsidP="009414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B6835B" w14:textId="0BD9FB40" w:rsidR="00536DAF" w:rsidRDefault="00536DAF" w:rsidP="009414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887AC6" w14:textId="42DAE46F" w:rsidR="00536DAF" w:rsidRDefault="00536DAF" w:rsidP="009414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7A3C61" w14:textId="066B4F13" w:rsidR="00536DAF" w:rsidRDefault="00536DAF" w:rsidP="009414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E971B8" w14:textId="77777777" w:rsidR="00536DAF" w:rsidRDefault="00536DAF" w:rsidP="0094148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36DAF" w:rsidSect="009C340F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6EB8314E" w14:textId="51B5F685" w:rsidR="00DC0FB8" w:rsidRPr="00E4364C" w:rsidRDefault="000305FB" w:rsidP="0094148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305F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84ECA35" w14:textId="77777777" w:rsidR="00DC0FB8" w:rsidRPr="00853D6C" w:rsidRDefault="00DC0FB8" w:rsidP="00853D6C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853D6C">
        <w:rPr>
          <w:rFonts w:ascii="Times New Roman" w:hAnsi="Times New Roman" w:cs="Times New Roman"/>
          <w:sz w:val="21"/>
          <w:szCs w:val="21"/>
        </w:rPr>
        <w:fldChar w:fldCharType="begin"/>
      </w:r>
      <w:r w:rsidRPr="00853D6C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853D6C">
        <w:rPr>
          <w:rFonts w:ascii="Times New Roman" w:hAnsi="Times New Roman" w:cs="Times New Roman"/>
          <w:sz w:val="21"/>
          <w:szCs w:val="21"/>
        </w:rPr>
        <w:fldChar w:fldCharType="separate"/>
      </w:r>
      <w:r w:rsidRPr="00853D6C">
        <w:rPr>
          <w:rFonts w:ascii="Times New Roman" w:hAnsi="Times New Roman" w:cs="Times New Roman"/>
          <w:sz w:val="21"/>
          <w:szCs w:val="21"/>
        </w:rPr>
        <w:t xml:space="preserve">Barzey, V., Atkins, M.B., Garrison, L.P., Asukai, Y., Kotapati, S., and Penrod, J.R. (2013). Ipilimumab in 2nd line treatment of patients with advanced melanoma: a cost-effectiveness analysis. </w:t>
      </w:r>
      <w:r w:rsidRPr="00853D6C">
        <w:rPr>
          <w:rFonts w:ascii="Times New Roman" w:hAnsi="Times New Roman" w:cs="Times New Roman"/>
          <w:i/>
          <w:sz w:val="21"/>
          <w:szCs w:val="21"/>
        </w:rPr>
        <w:t>J Med Econ</w:t>
      </w:r>
      <w:r w:rsidRPr="00853D6C">
        <w:rPr>
          <w:rFonts w:ascii="Times New Roman" w:hAnsi="Times New Roman" w:cs="Times New Roman"/>
          <w:sz w:val="21"/>
          <w:szCs w:val="21"/>
        </w:rPr>
        <w:t xml:space="preserve"> 16(2), 202-212. doi: 10.3111/13696998.2012.739226.</w:t>
      </w:r>
    </w:p>
    <w:p w14:paraId="33D94FCD" w14:textId="77777777" w:rsidR="00DC0FB8" w:rsidRPr="00853D6C" w:rsidRDefault="00DC0FB8" w:rsidP="00853D6C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853D6C">
        <w:rPr>
          <w:rFonts w:ascii="Times New Roman" w:hAnsi="Times New Roman" w:cs="Times New Roman"/>
          <w:sz w:val="21"/>
          <w:szCs w:val="21"/>
        </w:rPr>
        <w:t xml:space="preserve">Hornberger, J., Hirsch, F.R., Li, Q., and Page, R.D. (2015). Outcome and economic implications of proteomic test-guided second- or third-line treatment for advanced non-small cell lung cancer: extended analysis of the PROSE trial. </w:t>
      </w:r>
      <w:r w:rsidRPr="00853D6C">
        <w:rPr>
          <w:rFonts w:ascii="Times New Roman" w:hAnsi="Times New Roman" w:cs="Times New Roman"/>
          <w:i/>
          <w:sz w:val="21"/>
          <w:szCs w:val="21"/>
        </w:rPr>
        <w:t>Lung Cancer</w:t>
      </w:r>
      <w:r w:rsidRPr="00853D6C">
        <w:rPr>
          <w:rFonts w:ascii="Times New Roman" w:hAnsi="Times New Roman" w:cs="Times New Roman"/>
          <w:sz w:val="21"/>
          <w:szCs w:val="21"/>
        </w:rPr>
        <w:t xml:space="preserve"> 88(2), 223-230. doi: 10.1016/j.lungcan.2015.03.006.</w:t>
      </w:r>
    </w:p>
    <w:p w14:paraId="7B89D1FB" w14:textId="77777777" w:rsidR="00DC0FB8" w:rsidRPr="00853D6C" w:rsidRDefault="00DC0FB8" w:rsidP="00853D6C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853D6C">
        <w:rPr>
          <w:rFonts w:ascii="Times New Roman" w:hAnsi="Times New Roman" w:cs="Times New Roman"/>
          <w:sz w:val="21"/>
          <w:szCs w:val="21"/>
        </w:rPr>
        <w:t xml:space="preserve">Kacker, S., Ness, P.M., Savage, W.J., Frick, K.D., McCullough, J., King, K.E., et al. (2013). The cost-effectiveness of platelet additive solution to prevent allergic transfusion reactions. </w:t>
      </w:r>
      <w:r w:rsidRPr="00853D6C">
        <w:rPr>
          <w:rFonts w:ascii="Times New Roman" w:hAnsi="Times New Roman" w:cs="Times New Roman"/>
          <w:i/>
          <w:sz w:val="21"/>
          <w:szCs w:val="21"/>
        </w:rPr>
        <w:t>Transfusion</w:t>
      </w:r>
      <w:r w:rsidRPr="00853D6C">
        <w:rPr>
          <w:rFonts w:ascii="Times New Roman" w:hAnsi="Times New Roman" w:cs="Times New Roman"/>
          <w:sz w:val="21"/>
          <w:szCs w:val="21"/>
        </w:rPr>
        <w:t xml:space="preserve"> 53(11), 2609-2618. doi: 10.1111/trf.12095.</w:t>
      </w:r>
    </w:p>
    <w:p w14:paraId="1B1DFCFE" w14:textId="77777777" w:rsidR="00DC0FB8" w:rsidRPr="00853D6C" w:rsidRDefault="00DC0FB8" w:rsidP="00853D6C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853D6C">
        <w:rPr>
          <w:rFonts w:ascii="Times New Roman" w:hAnsi="Times New Roman" w:cs="Times New Roman"/>
          <w:sz w:val="21"/>
          <w:szCs w:val="21"/>
        </w:rPr>
        <w:t xml:space="preserve">Patel, D.A., Holdford, D.A., Edwards, E., and Carroll, N.V. (2011). Estimating the economic burden of food-induced allergic reactions and anaphylaxis in the United States. </w:t>
      </w:r>
      <w:r w:rsidRPr="00853D6C">
        <w:rPr>
          <w:rFonts w:ascii="Times New Roman" w:hAnsi="Times New Roman" w:cs="Times New Roman"/>
          <w:i/>
          <w:sz w:val="21"/>
          <w:szCs w:val="21"/>
        </w:rPr>
        <w:t>J Allergy Clin Immunol</w:t>
      </w:r>
      <w:r w:rsidRPr="00853D6C">
        <w:rPr>
          <w:rFonts w:ascii="Times New Roman" w:hAnsi="Times New Roman" w:cs="Times New Roman"/>
          <w:sz w:val="21"/>
          <w:szCs w:val="21"/>
        </w:rPr>
        <w:t xml:space="preserve"> 128(1), 110-115.e115. doi: 10.1016/j.jaci.2011.03.013.</w:t>
      </w:r>
    </w:p>
    <w:p w14:paraId="74409C9D" w14:textId="77777777" w:rsidR="00DC0FB8" w:rsidRPr="00853D6C" w:rsidRDefault="00DC0FB8" w:rsidP="00853D6C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 w:rsidRPr="00853D6C">
        <w:rPr>
          <w:rFonts w:ascii="Times New Roman" w:hAnsi="Times New Roman" w:cs="Times New Roman"/>
          <w:sz w:val="21"/>
          <w:szCs w:val="21"/>
        </w:rPr>
        <w:t xml:space="preserve">Wilson, L., Huang, W., Chen, L., Ting, J., and Cao, V. (2017). Cost Effectiveness of Lenvatinib, Sorafenib and Placebo in Treatment of Radioiodine-Refractory Differentiated Thyroid Cancer. </w:t>
      </w:r>
      <w:r w:rsidRPr="00853D6C">
        <w:rPr>
          <w:rFonts w:ascii="Times New Roman" w:hAnsi="Times New Roman" w:cs="Times New Roman"/>
          <w:i/>
          <w:sz w:val="21"/>
          <w:szCs w:val="21"/>
        </w:rPr>
        <w:t>Thyroid</w:t>
      </w:r>
      <w:r w:rsidRPr="00853D6C">
        <w:rPr>
          <w:rFonts w:ascii="Times New Roman" w:hAnsi="Times New Roman" w:cs="Times New Roman"/>
          <w:sz w:val="21"/>
          <w:szCs w:val="21"/>
        </w:rPr>
        <w:t xml:space="preserve"> 27(8), 1043-1052. doi: 10.1089/thy.2016.0572.</w:t>
      </w:r>
    </w:p>
    <w:p w14:paraId="386DB667" w14:textId="3E6AEEF6" w:rsidR="006E163D" w:rsidRPr="006E163D" w:rsidRDefault="00DC0FB8" w:rsidP="00853D6C">
      <w:pPr>
        <w:widowControl/>
        <w:rPr>
          <w:rFonts w:ascii="Times New Roman" w:hAnsi="Times New Roman" w:cs="Times New Roman"/>
          <w:sz w:val="24"/>
          <w:szCs w:val="24"/>
        </w:rPr>
      </w:pPr>
      <w:r w:rsidRPr="00853D6C">
        <w:rPr>
          <w:rFonts w:ascii="Times New Roman" w:hAnsi="Times New Roman" w:cs="Times New Roman"/>
          <w:szCs w:val="21"/>
        </w:rPr>
        <w:fldChar w:fldCharType="end"/>
      </w:r>
    </w:p>
    <w:sectPr w:rsidR="006E163D" w:rsidRPr="006E163D" w:rsidSect="00536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42991" w14:textId="77777777" w:rsidR="00007E1A" w:rsidRDefault="00007E1A" w:rsidP="004243E9">
      <w:r>
        <w:separator/>
      </w:r>
    </w:p>
  </w:endnote>
  <w:endnote w:type="continuationSeparator" w:id="0">
    <w:p w14:paraId="5DD7A9A3" w14:textId="77777777" w:rsidR="00007E1A" w:rsidRDefault="00007E1A" w:rsidP="00424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43148" w14:textId="77777777" w:rsidR="00007E1A" w:rsidRDefault="00007E1A" w:rsidP="004243E9">
      <w:r>
        <w:separator/>
      </w:r>
    </w:p>
  </w:footnote>
  <w:footnote w:type="continuationSeparator" w:id="0">
    <w:p w14:paraId="63DCEC57" w14:textId="77777777" w:rsidR="00007E1A" w:rsidRDefault="00007E1A" w:rsidP="00424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2vwxwsbpsf9cesdpwvx9xftettxz2ad905&quot;&gt;My EndNote Library&lt;record-ids&gt;&lt;item&gt;26&lt;/item&gt;&lt;item&gt;27&lt;/item&gt;&lt;item&gt;28&lt;/item&gt;&lt;item&gt;29&lt;/item&gt;&lt;item&gt;30&lt;/item&gt;&lt;/record-ids&gt;&lt;/item&gt;&lt;/Libraries&gt;"/>
  </w:docVars>
  <w:rsids>
    <w:rsidRoot w:val="001C5C8D"/>
    <w:rsid w:val="00007E1A"/>
    <w:rsid w:val="000305FB"/>
    <w:rsid w:val="000F5A24"/>
    <w:rsid w:val="000F5D9B"/>
    <w:rsid w:val="00155C50"/>
    <w:rsid w:val="00185BD8"/>
    <w:rsid w:val="001C5C8D"/>
    <w:rsid w:val="001D4385"/>
    <w:rsid w:val="00233250"/>
    <w:rsid w:val="00240659"/>
    <w:rsid w:val="00264947"/>
    <w:rsid w:val="002805F0"/>
    <w:rsid w:val="002C364E"/>
    <w:rsid w:val="00315669"/>
    <w:rsid w:val="00317D40"/>
    <w:rsid w:val="00331961"/>
    <w:rsid w:val="004243E9"/>
    <w:rsid w:val="004369C7"/>
    <w:rsid w:val="004A5BD1"/>
    <w:rsid w:val="004B126D"/>
    <w:rsid w:val="004C1B32"/>
    <w:rsid w:val="004D7E4F"/>
    <w:rsid w:val="005211A4"/>
    <w:rsid w:val="00536DAF"/>
    <w:rsid w:val="005808E5"/>
    <w:rsid w:val="005948AD"/>
    <w:rsid w:val="00643C86"/>
    <w:rsid w:val="006469A1"/>
    <w:rsid w:val="0065558C"/>
    <w:rsid w:val="00684BD9"/>
    <w:rsid w:val="00696CAD"/>
    <w:rsid w:val="006E163D"/>
    <w:rsid w:val="006E538C"/>
    <w:rsid w:val="00703450"/>
    <w:rsid w:val="00740A77"/>
    <w:rsid w:val="007945AC"/>
    <w:rsid w:val="007E2B7B"/>
    <w:rsid w:val="007E4DF6"/>
    <w:rsid w:val="007E74C2"/>
    <w:rsid w:val="008506B7"/>
    <w:rsid w:val="00853D6C"/>
    <w:rsid w:val="00941480"/>
    <w:rsid w:val="009A664A"/>
    <w:rsid w:val="009C340F"/>
    <w:rsid w:val="00B22246"/>
    <w:rsid w:val="00B53324"/>
    <w:rsid w:val="00B60355"/>
    <w:rsid w:val="00BD4739"/>
    <w:rsid w:val="00BD660D"/>
    <w:rsid w:val="00C52F3D"/>
    <w:rsid w:val="00C91ACC"/>
    <w:rsid w:val="00CC7996"/>
    <w:rsid w:val="00D45CCD"/>
    <w:rsid w:val="00D65C13"/>
    <w:rsid w:val="00D7613A"/>
    <w:rsid w:val="00DA232F"/>
    <w:rsid w:val="00DB24D9"/>
    <w:rsid w:val="00DC0FB8"/>
    <w:rsid w:val="00E020A8"/>
    <w:rsid w:val="00E2495C"/>
    <w:rsid w:val="00E4364C"/>
    <w:rsid w:val="00F00C3A"/>
    <w:rsid w:val="00F1251A"/>
    <w:rsid w:val="00F87770"/>
    <w:rsid w:val="00FB0356"/>
    <w:rsid w:val="00FB4E22"/>
    <w:rsid w:val="00FD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26D89"/>
  <w15:chartTrackingRefBased/>
  <w15:docId w15:val="{8E270676-35AB-4537-A6FB-C067ED5D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4B126D"/>
    <w:pPr>
      <w:keepNext/>
      <w:keepLines/>
      <w:widowControl/>
      <w:spacing w:before="240" w:after="24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24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243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4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243E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243E9"/>
    <w:pPr>
      <w:widowControl/>
      <w:spacing w:after="160"/>
      <w:jc w:val="left"/>
    </w:pPr>
    <w:rPr>
      <w:kern w:val="0"/>
      <w:sz w:val="20"/>
      <w:szCs w:val="20"/>
      <w:lang w:val="en-AU"/>
    </w:rPr>
  </w:style>
  <w:style w:type="character" w:customStyle="1" w:styleId="a9">
    <w:name w:val="批注文字 字符"/>
    <w:basedOn w:val="a1"/>
    <w:link w:val="a8"/>
    <w:uiPriority w:val="99"/>
    <w:rsid w:val="004243E9"/>
    <w:rPr>
      <w:kern w:val="0"/>
      <w:sz w:val="20"/>
      <w:szCs w:val="20"/>
      <w:lang w:val="en-AU"/>
    </w:rPr>
  </w:style>
  <w:style w:type="paragraph" w:customStyle="1" w:styleId="EndNoteBibliographyTitle">
    <w:name w:val="EndNote Bibliography Title"/>
    <w:basedOn w:val="a"/>
    <w:link w:val="EndNoteBibliographyTitle0"/>
    <w:rsid w:val="00DC0F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DC0F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0FB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DC0FB8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1"/>
    <w:link w:val="1"/>
    <w:uiPriority w:val="9"/>
    <w:rsid w:val="004B126D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0">
    <w:name w:val="Body Text"/>
    <w:basedOn w:val="a"/>
    <w:link w:val="aa"/>
    <w:qFormat/>
    <w:rsid w:val="004B126D"/>
    <w:pPr>
      <w:widowControl/>
      <w:spacing w:before="120" w:after="120"/>
      <w:jc w:val="left"/>
    </w:pPr>
    <w:rPr>
      <w:kern w:val="0"/>
      <w:sz w:val="24"/>
      <w:szCs w:val="24"/>
      <w:lang w:eastAsia="en-US"/>
    </w:rPr>
  </w:style>
  <w:style w:type="character" w:customStyle="1" w:styleId="aa">
    <w:name w:val="正文文本 字符"/>
    <w:basedOn w:val="a1"/>
    <w:link w:val="a0"/>
    <w:rsid w:val="004B126D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0"/>
    <w:next w:val="a0"/>
    <w:qFormat/>
    <w:rsid w:val="004B126D"/>
  </w:style>
  <w:style w:type="character" w:styleId="ab">
    <w:name w:val="Hyperlink"/>
    <w:basedOn w:val="a1"/>
    <w:uiPriority w:val="99"/>
    <w:rsid w:val="004B126D"/>
    <w:rPr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1</Pages>
  <Words>1858</Words>
  <Characters>10594</Characters>
  <Application>Microsoft Office Word</Application>
  <DocSecurity>0</DocSecurity>
  <Lines>88</Lines>
  <Paragraphs>24</Paragraphs>
  <ScaleCrop>false</ScaleCrop>
  <Company>Microsoft</Company>
  <LinksUpToDate>false</LinksUpToDate>
  <CharactersWithSpaces>1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Liang Xueyan</cp:lastModifiedBy>
  <cp:revision>36</cp:revision>
  <dcterms:created xsi:type="dcterms:W3CDTF">2022-02-16T01:57:00Z</dcterms:created>
  <dcterms:modified xsi:type="dcterms:W3CDTF">2022-06-13T14:54:00Z</dcterms:modified>
</cp:coreProperties>
</file>